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1E4F1" w14:textId="7C232E0D" w:rsidR="005829A2" w:rsidRPr="007A72BF" w:rsidRDefault="005829A2" w:rsidP="005829A2">
      <w:pPr>
        <w:pStyle w:val="Heading2"/>
        <w:rPr>
          <w:lang w:val="en-US"/>
        </w:rPr>
      </w:pPr>
      <w:r>
        <w:rPr>
          <w:lang w:val="en-US"/>
        </w:rPr>
        <w:t xml:space="preserve">S1 </w:t>
      </w:r>
      <w:r w:rsidRPr="007A72BF">
        <w:rPr>
          <w:lang w:val="en-US"/>
        </w:rPr>
        <w:t>Table</w:t>
      </w:r>
      <w:r>
        <w:rPr>
          <w:lang w:val="en-US"/>
        </w:rPr>
        <w:t>.</w:t>
      </w:r>
      <w:r w:rsidRPr="007A72BF">
        <w:rPr>
          <w:lang w:val="en-US"/>
        </w:rPr>
        <w:t xml:space="preserve"> Primer sequences</w:t>
      </w:r>
      <w:r w:rsidR="0055521A">
        <w:rPr>
          <w:lang w:val="en-US"/>
        </w:rPr>
        <w:t>.</w:t>
      </w:r>
      <w:bookmarkStart w:id="0" w:name="_GoBack"/>
      <w:bookmarkEnd w:id="0"/>
    </w:p>
    <w:tbl>
      <w:tblPr>
        <w:tblStyle w:val="PlainTable2"/>
        <w:tblW w:w="5985" w:type="pct"/>
        <w:tblInd w:w="-567" w:type="dxa"/>
        <w:tblLook w:val="06A0" w:firstRow="1" w:lastRow="0" w:firstColumn="1" w:lastColumn="0" w:noHBand="1" w:noVBand="1"/>
      </w:tblPr>
      <w:tblGrid>
        <w:gridCol w:w="1207"/>
        <w:gridCol w:w="3449"/>
        <w:gridCol w:w="2459"/>
        <w:gridCol w:w="3689"/>
      </w:tblGrid>
      <w:tr w:rsidR="005829A2" w:rsidRPr="007A72BF" w14:paraId="45EE3671" w14:textId="77777777" w:rsidTr="00983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5788D5F4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ene</w:t>
            </w:r>
          </w:p>
        </w:tc>
        <w:tc>
          <w:tcPr>
            <w:tcW w:w="3472" w:type="dxa"/>
          </w:tcPr>
          <w:p w14:paraId="3784DAC4" w14:textId="77777777" w:rsidR="005829A2" w:rsidRPr="007A72BF" w:rsidRDefault="005829A2" w:rsidP="00983F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ccession</w:t>
            </w:r>
          </w:p>
        </w:tc>
        <w:tc>
          <w:tcPr>
            <w:tcW w:w="2466" w:type="dxa"/>
          </w:tcPr>
          <w:p w14:paraId="7EC964F8" w14:textId="77777777" w:rsidR="005829A2" w:rsidRPr="007A72BF" w:rsidRDefault="005829A2" w:rsidP="00983F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Primer Name</w:t>
            </w:r>
          </w:p>
        </w:tc>
        <w:tc>
          <w:tcPr>
            <w:tcW w:w="3716" w:type="dxa"/>
          </w:tcPr>
          <w:p w14:paraId="0F338126" w14:textId="77777777" w:rsidR="005829A2" w:rsidRPr="007A72BF" w:rsidRDefault="005829A2" w:rsidP="00983F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Sequence</w:t>
            </w:r>
          </w:p>
        </w:tc>
      </w:tr>
      <w:tr w:rsidR="005829A2" w:rsidRPr="007A72BF" w14:paraId="3974A62F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5EAB6A43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ARF3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711864A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1Hr1G07669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4FDB46F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1Hr1G07669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2A3E775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TTCAGCTCAGAAACGAAGC</w:t>
            </w:r>
          </w:p>
        </w:tc>
      </w:tr>
      <w:tr w:rsidR="005829A2" w:rsidRPr="007A72BF" w14:paraId="4B82439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4B183CA7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7BDBBBD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37C30E6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1Hr1G07669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510BC49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TTCTGACGCTCCACTCCTTG</w:t>
            </w:r>
          </w:p>
        </w:tc>
      </w:tr>
      <w:tr w:rsidR="005829A2" w:rsidRPr="007A72BF" w14:paraId="616AB6E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5F67535D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PPR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19F60562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7826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0E3937F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7826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44252E3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GTGCTTCATCGAGTTGGAA</w:t>
            </w:r>
          </w:p>
        </w:tc>
      </w:tr>
      <w:tr w:rsidR="005829A2" w:rsidRPr="007A72BF" w14:paraId="28E2BF0D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55F72A89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06279E3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38ED72A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7826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0854663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TGCAAAACCACAGAGCTTGT</w:t>
            </w:r>
          </w:p>
        </w:tc>
      </w:tr>
      <w:tr w:rsidR="005829A2" w:rsidRPr="007A72BF" w14:paraId="2A1FA817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1DC8127E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SERK2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1F7A2B2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002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2CD6B75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0020.6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44451AB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ATGACAGACAGAGTCCTGCT</w:t>
            </w:r>
          </w:p>
        </w:tc>
      </w:tr>
      <w:tr w:rsidR="005829A2" w:rsidRPr="007A72BF" w14:paraId="03292588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1B80559F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2561716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26476E0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0020.6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D55E46F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GCACTACTACCAGCACCGA</w:t>
            </w:r>
          </w:p>
        </w:tc>
      </w:tr>
      <w:tr w:rsidR="005829A2" w:rsidRPr="007A72BF" w14:paraId="1B2C4A8F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5C919684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ARF10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5848241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967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29C700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967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26836E5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ACATCGGCGATGAACCTTTC</w:t>
            </w:r>
          </w:p>
        </w:tc>
      </w:tr>
      <w:tr w:rsidR="005829A2" w:rsidRPr="007A72BF" w14:paraId="614894F6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0D3512B7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481BA3E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76B182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967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28A5E1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CGGCTCAAGATCGATGGATG</w:t>
            </w:r>
          </w:p>
        </w:tc>
      </w:tr>
      <w:tr w:rsidR="005829A2" w:rsidRPr="007A72BF" w14:paraId="2A9FA9E2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38877DD4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PGLP2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40F30D6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5Hr1G05232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4755E4A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5Hr1G05232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453202B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TCCTTGTTCTGTCAGGTGTGA</w:t>
            </w:r>
          </w:p>
        </w:tc>
      </w:tr>
      <w:tr w:rsidR="005829A2" w:rsidRPr="007A72BF" w14:paraId="2080EA32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4A4516CC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578865D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26B7481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5Hr1G05232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605463A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TTGCTGGTGCTGTATTCGGA</w:t>
            </w:r>
          </w:p>
        </w:tc>
      </w:tr>
      <w:tr w:rsidR="005829A2" w:rsidRPr="007A72BF" w14:paraId="1AC00F5F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0CA54DCB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ATG2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3CA61F1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3466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4C04887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3466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64F4B49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TCTTATCTCGGGGCTTGGTG</w:t>
            </w:r>
          </w:p>
        </w:tc>
      </w:tr>
      <w:tr w:rsidR="005829A2" w:rsidRPr="007A72BF" w14:paraId="4B268D8B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551A6A2E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7168492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48CBC40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3466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4C2BE615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CGTAGCAGCCAAGAACCATT</w:t>
            </w:r>
          </w:p>
        </w:tc>
      </w:tr>
      <w:tr w:rsidR="005829A2" w:rsidRPr="007A72BF" w14:paraId="27E75002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2110E623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GDH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2059A1F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7688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29A80F2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7688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2F59ED0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CAACGTGGAGAGTGTGAA</w:t>
            </w:r>
          </w:p>
        </w:tc>
      </w:tr>
      <w:tr w:rsidR="005829A2" w:rsidRPr="007A72BF" w14:paraId="2475FBF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6FF5191E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28D17D2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07BBE2C5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7688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4DF7549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ACGGGCTCGAGTTGATCAG</w:t>
            </w:r>
          </w:p>
        </w:tc>
      </w:tr>
      <w:tr w:rsidR="005829A2" w:rsidRPr="007A72BF" w14:paraId="3DDDD790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5D4F8F37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ARF19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5036071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7Hr1G09646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43BA326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7Hr1G09646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592D673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GCCGGTCTATCGACATTAG</w:t>
            </w:r>
          </w:p>
        </w:tc>
      </w:tr>
      <w:tr w:rsidR="005829A2" w:rsidRPr="007A72BF" w14:paraId="6B7858E6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02A391B3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5819201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56F12F0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7Hr1G09646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7DA62F7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TGACAAACTCCTCCCAAGGG</w:t>
            </w:r>
          </w:p>
        </w:tc>
      </w:tr>
      <w:tr w:rsidR="005829A2" w:rsidRPr="007A72BF" w14:paraId="1AD6BAD6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02F759E2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SUB1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663FDCF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2807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3B0D9DFF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12796.1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473001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AGAGTTCAGGAGGGGCAAG</w:t>
            </w:r>
          </w:p>
        </w:tc>
      </w:tr>
      <w:tr w:rsidR="005829A2" w:rsidRPr="007A72BF" w14:paraId="27AB47CE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3ACA66BB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01D3D64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36CEFF3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12796.1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E2189A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ACAAACGTCCGGTTGAGGA</w:t>
            </w:r>
          </w:p>
        </w:tc>
      </w:tr>
      <w:tr w:rsidR="005829A2" w:rsidRPr="007A72BF" w14:paraId="67BF2798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70EE65C7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SUVR5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04C3692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6935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57A49E6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14605.1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615DD4F2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GCATTTTGTTGACCGCAGG</w:t>
            </w:r>
          </w:p>
        </w:tc>
      </w:tr>
      <w:tr w:rsidR="005829A2" w:rsidRPr="007A72BF" w14:paraId="47741320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2B5EF0B3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7444CDE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0E9B1C3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14605.1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6F95233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GGCTTGTCTGGGAACGATG</w:t>
            </w:r>
          </w:p>
        </w:tc>
      </w:tr>
      <w:tr w:rsidR="005829A2" w:rsidRPr="007A72BF" w14:paraId="4DBAA386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4B0E8412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emb2726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06ED916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5Hr1G02447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2EF5D8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58105.1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3E4DB3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GACTGATGTTGCGGTGGAG</w:t>
            </w:r>
          </w:p>
        </w:tc>
      </w:tr>
      <w:tr w:rsidR="005829A2" w:rsidRPr="007A72BF" w14:paraId="28D31D9D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0C201DA8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471E5E9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731EC4C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58105.1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7E6FF9E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TTGCGACCTAACTTGGGA</w:t>
            </w:r>
          </w:p>
        </w:tc>
      </w:tr>
      <w:tr w:rsidR="005829A2" w:rsidRPr="007A72BF" w14:paraId="276EDAFA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4623CBE7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PIX7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66523BC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3Hr1G05108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7BCC197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5991.1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5FFA7BD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ATGGGCTTCAGGGGCATAA</w:t>
            </w:r>
          </w:p>
        </w:tc>
      </w:tr>
      <w:tr w:rsidR="005829A2" w:rsidRPr="007A72BF" w14:paraId="0DB508E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62D36ECD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644EA15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37904B8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5991.1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5AECB2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TGGGAGCGGAAATGACCTC</w:t>
            </w:r>
          </w:p>
        </w:tc>
      </w:tr>
      <w:tr w:rsidR="005829A2" w:rsidRPr="007A72BF" w14:paraId="2375CF5D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7522C540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RDR1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51F631D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6Hr1G07418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CE20BA5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75294.1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6E5A84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ATCTGAAGGTTCGGCCTGC</w:t>
            </w:r>
          </w:p>
        </w:tc>
      </w:tr>
      <w:tr w:rsidR="005829A2" w:rsidRPr="007A72BF" w14:paraId="2CBF39D0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79A0EA43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2D48177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41B9AF5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75294.1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0B8948E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TCCGCTCCACAGAACAGA</w:t>
            </w:r>
          </w:p>
        </w:tc>
      </w:tr>
      <w:tr w:rsidR="005829A2" w:rsidRPr="007A72BF" w14:paraId="144DAB40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3F199D41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lastRenderedPageBreak/>
              <w:t>HvRST1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54B2A56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3Hr1G01663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4800B4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75306.1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F3D78B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TGCGGGACTTGTTCTTGGT</w:t>
            </w:r>
          </w:p>
        </w:tc>
      </w:tr>
      <w:tr w:rsidR="005829A2" w:rsidRPr="007A72BF" w14:paraId="097D4456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02AF7FC2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21C4F03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1B407DC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75306.1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425CED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GACAGATGGCAGAGCAAGG</w:t>
            </w:r>
          </w:p>
        </w:tc>
      </w:tr>
      <w:tr w:rsidR="005829A2" w:rsidRPr="007A72BF" w14:paraId="2D58A7B0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25B34121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EOL1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68D6571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11918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01D71D5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8741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48D573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ACTTCAAGCCCGCTGACTA</w:t>
            </w:r>
          </w:p>
        </w:tc>
      </w:tr>
      <w:tr w:rsidR="005829A2" w:rsidRPr="007A72BF" w14:paraId="47EDF9D2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3D25E454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71B538B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504E9CC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MLOC_8741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72E14A5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TCATGTATCGTGCTCGCCT</w:t>
            </w:r>
          </w:p>
        </w:tc>
      </w:tr>
      <w:tr w:rsidR="005829A2" w:rsidRPr="007A72BF" w14:paraId="7374B5D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nil"/>
              <w:bottom w:val="nil"/>
            </w:tcBorders>
          </w:tcPr>
          <w:p w14:paraId="0F95BDD7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BdSERK2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7EA09EB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BRADI_5g12227v3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72F4F85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PNT6122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AE80E2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GTTGCGTTTCCTCCGTCTT</w:t>
            </w:r>
          </w:p>
        </w:tc>
      </w:tr>
      <w:tr w:rsidR="005829A2" w:rsidRPr="007A72BF" w14:paraId="5DB0DFA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top w:val="nil"/>
              <w:bottom w:val="nil"/>
            </w:tcBorders>
          </w:tcPr>
          <w:p w14:paraId="5F706BEB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76E8F16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182173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PNT6122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56C1A3A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CCAGTTGATGGAACCTCTCC</w:t>
            </w:r>
          </w:p>
        </w:tc>
      </w:tr>
      <w:tr w:rsidR="005829A2" w:rsidRPr="007A72BF" w14:paraId="49F54376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65806E78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UBI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0B1ACDE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1Hr1G02366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1E5A0EB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Ubideg60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7FF3E06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CCCTCGCCGACTACAACAT</w:t>
            </w:r>
          </w:p>
        </w:tc>
      </w:tr>
      <w:tr w:rsidR="005829A2" w:rsidRPr="007A72BF" w14:paraId="5ABBD41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6129D092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1C334E8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77594512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Ubideg60_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6BBB92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AGTAGTGGCGGTCGAAGTG</w:t>
            </w:r>
          </w:p>
        </w:tc>
      </w:tr>
      <w:tr w:rsidR="005829A2" w:rsidRPr="007A72BF" w14:paraId="618E9FB9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72C3F035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FgEF1a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61E3258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FGSG_08811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222904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EF1a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630568B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AAGGCCGTCGAGAAGTCCAC</w:t>
            </w:r>
          </w:p>
        </w:tc>
      </w:tr>
      <w:tr w:rsidR="005829A2" w:rsidRPr="007A72BF" w14:paraId="5D72AD03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single" w:sz="4" w:space="0" w:color="000000"/>
            </w:tcBorders>
          </w:tcPr>
          <w:p w14:paraId="37927059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tcBorders>
              <w:top w:val="nil"/>
              <w:bottom w:val="single" w:sz="4" w:space="0" w:color="000000"/>
            </w:tcBorders>
          </w:tcPr>
          <w:p w14:paraId="07ECCEA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single" w:sz="4" w:space="0" w:color="000000"/>
            </w:tcBorders>
          </w:tcPr>
          <w:p w14:paraId="22C027E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EF1a_R</w:t>
            </w:r>
          </w:p>
        </w:tc>
        <w:tc>
          <w:tcPr>
            <w:tcW w:w="3716" w:type="dxa"/>
            <w:tcBorders>
              <w:top w:val="nil"/>
              <w:bottom w:val="single" w:sz="4" w:space="0" w:color="000000"/>
            </w:tcBorders>
          </w:tcPr>
          <w:p w14:paraId="40C8410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GCCAACATGATCATTTCGTCGTA</w:t>
            </w:r>
          </w:p>
        </w:tc>
      </w:tr>
      <w:tr w:rsidR="005829A2" w:rsidRPr="007A72BF" w14:paraId="458AD38E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13642A47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Name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 w14:paraId="04B6A5A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7A72BF">
              <w:rPr>
                <w:b/>
                <w:szCs w:val="20"/>
                <w:lang w:val="en-US"/>
              </w:rPr>
              <w:t>Sequence (RNA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 w14:paraId="6DFD086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7A72BF">
              <w:rPr>
                <w:b/>
                <w:szCs w:val="20"/>
                <w:lang w:val="en-US"/>
              </w:rPr>
              <w:t>Primer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 w14:paraId="1F38150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7A72BF">
              <w:rPr>
                <w:b/>
                <w:szCs w:val="20"/>
                <w:lang w:val="en-US"/>
              </w:rPr>
              <w:t>Sequence (Primer)</w:t>
            </w:r>
          </w:p>
        </w:tc>
      </w:tr>
      <w:tr w:rsidR="005829A2" w:rsidRPr="007A72BF" w14:paraId="4D236D2A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4" w:space="0" w:color="000000"/>
              <w:bottom w:val="nil"/>
            </w:tcBorders>
          </w:tcPr>
          <w:p w14:paraId="79E2C2A7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u</w:t>
            </w:r>
            <w:r w:rsidRPr="007A72BF">
              <w:rPr>
                <w:szCs w:val="20"/>
                <w:lang w:val="en-US"/>
              </w:rPr>
              <w:t>-miRNA-159a</w:t>
            </w:r>
          </w:p>
        </w:tc>
        <w:tc>
          <w:tcPr>
            <w:tcW w:w="3472" w:type="dxa"/>
            <w:vMerge w:val="restart"/>
            <w:tcBorders>
              <w:top w:val="single" w:sz="4" w:space="0" w:color="000000"/>
              <w:bottom w:val="nil"/>
            </w:tcBorders>
          </w:tcPr>
          <w:p w14:paraId="0B52793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UUUGGAUUGAAGGGAGCUCUG</w:t>
            </w:r>
          </w:p>
        </w:tc>
        <w:tc>
          <w:tcPr>
            <w:tcW w:w="2466" w:type="dxa"/>
            <w:tcBorders>
              <w:top w:val="single" w:sz="4" w:space="0" w:color="000000"/>
              <w:bottom w:val="nil"/>
            </w:tcBorders>
          </w:tcPr>
          <w:p w14:paraId="760189F2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u-mir159a_F</w:t>
            </w:r>
          </w:p>
        </w:tc>
        <w:tc>
          <w:tcPr>
            <w:tcW w:w="3716" w:type="dxa"/>
            <w:tcBorders>
              <w:top w:val="single" w:sz="4" w:space="0" w:color="000000"/>
              <w:bottom w:val="nil"/>
            </w:tcBorders>
          </w:tcPr>
          <w:p w14:paraId="34160DF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GGCTCGCTtttggattgaaggga</w:t>
            </w:r>
          </w:p>
        </w:tc>
      </w:tr>
      <w:tr w:rsidR="005829A2" w:rsidRPr="007A72BF" w14:paraId="588A1704" w14:textId="77777777" w:rsidTr="00983F6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631FBE52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53D5365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3593812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u-mir159a_RT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76CF6AB2" w14:textId="77777777" w:rsidR="005829A2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CGTATCCAGTGCAGGGTCCGA</w:t>
            </w:r>
          </w:p>
          <w:p w14:paraId="0E3D163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TATTCGCACTGGATACGACcagagc</w:t>
            </w:r>
          </w:p>
        </w:tc>
      </w:tr>
      <w:tr w:rsidR="005829A2" w:rsidRPr="007A72BF" w14:paraId="6A588EFF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44A1E8E4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u</w:t>
            </w:r>
            <w:r w:rsidRPr="007A72BF">
              <w:rPr>
                <w:szCs w:val="20"/>
                <w:lang w:val="en-US"/>
              </w:rPr>
              <w:t>-miRNA-168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1270570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UCGCUUGGUGCAGAUCGGGAC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7AC6BBF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u-mir168-5p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525130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TCGCTtcgcttggtgcagat</w:t>
            </w:r>
          </w:p>
        </w:tc>
      </w:tr>
      <w:tr w:rsidR="005829A2" w:rsidRPr="007A72BF" w14:paraId="0AA345F0" w14:textId="77777777" w:rsidTr="00983F6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6272AC18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6440FE4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2C685A7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u-mir168-5p_RT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A634B31" w14:textId="77777777" w:rsidR="005829A2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CGTATCCAGTGCAGGGTCCGA</w:t>
            </w:r>
          </w:p>
          <w:p w14:paraId="0E4866FA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TATTCGCACTGGATACGACgtcccg</w:t>
            </w:r>
          </w:p>
        </w:tc>
      </w:tr>
      <w:tr w:rsidR="005829A2" w:rsidRPr="007A72BF" w14:paraId="1C2A7457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34BEB5BF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Fg</w:t>
            </w:r>
            <w:r w:rsidRPr="007A72BF">
              <w:rPr>
                <w:szCs w:val="20"/>
                <w:lang w:val="en-US"/>
              </w:rPr>
              <w:t>-sRNA-321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134F24A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CUUGGGUCCCGAGGGGCUACC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5E3DB9F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Fg-sRNA_321-2106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0114F5E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CGCTccatcggggagccctg</w:t>
            </w:r>
          </w:p>
        </w:tc>
      </w:tr>
      <w:tr w:rsidR="005829A2" w:rsidRPr="007A72BF" w14:paraId="15B241FC" w14:textId="77777777" w:rsidTr="00983F6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23BDE3C8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46D83B25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7061E792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Fg-sRNA_321-2106_RT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76FDCE90" w14:textId="77777777" w:rsidR="005829A2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CGTATCCAGTGCAGGGTCCGA</w:t>
            </w:r>
          </w:p>
          <w:p w14:paraId="01EA545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TATTCGCACTGGATACGACcgaacc</w:t>
            </w:r>
          </w:p>
        </w:tc>
      </w:tr>
      <w:tr w:rsidR="005829A2" w:rsidRPr="007A72BF" w14:paraId="45C2F293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729A12C0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Fg</w:t>
            </w:r>
            <w:r w:rsidRPr="007A72BF">
              <w:rPr>
                <w:szCs w:val="20"/>
                <w:lang w:val="en-US"/>
              </w:rPr>
              <w:t>-sRNA-1921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1BCE350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UUGGGUCCCGAGGGGCUACC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50D623B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Fg-sRNA_1921-416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4225F8B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CGCTccatcggggagccct</w:t>
            </w:r>
          </w:p>
        </w:tc>
      </w:tr>
      <w:tr w:rsidR="005829A2" w:rsidRPr="007A72BF" w14:paraId="32948025" w14:textId="77777777" w:rsidTr="00983F6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62E0BB6E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6283567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3999F9F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Fg-sRNA_1921-416_RT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78D8908" w14:textId="77777777" w:rsidR="005829A2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CGTATCCAGTGCAGGGTCCGA</w:t>
            </w:r>
          </w:p>
          <w:p w14:paraId="2BCEAB75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TATTCGCACTGGATACGACgaaccc</w:t>
            </w:r>
          </w:p>
        </w:tc>
      </w:tr>
      <w:tr w:rsidR="005829A2" w:rsidRPr="007A72BF" w14:paraId="7B4024F8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0604E0B7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lastRenderedPageBreak/>
              <w:t>Fg</w:t>
            </w:r>
            <w:r w:rsidRPr="007A72BF">
              <w:rPr>
                <w:szCs w:val="20"/>
                <w:lang w:val="en-US"/>
              </w:rPr>
              <w:t>-sRNA-6717</w:t>
            </w:r>
          </w:p>
        </w:tc>
        <w:tc>
          <w:tcPr>
            <w:tcW w:w="3472" w:type="dxa"/>
            <w:vMerge w:val="restart"/>
            <w:tcBorders>
              <w:top w:val="nil"/>
              <w:bottom w:val="nil"/>
            </w:tcBorders>
          </w:tcPr>
          <w:p w14:paraId="042D74B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UAGCUUGGGUCCCGAGGGGCUAC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5EE37F1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Fg-sRNA_6717-86_F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588ED9A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CGCTcatcggggagccctggg</w:t>
            </w:r>
          </w:p>
        </w:tc>
      </w:tr>
      <w:tr w:rsidR="005829A2" w:rsidRPr="007A72BF" w14:paraId="446D4F5D" w14:textId="77777777" w:rsidTr="00983F6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66D7275E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vMerge/>
            <w:tcBorders>
              <w:top w:val="nil"/>
              <w:bottom w:val="nil"/>
            </w:tcBorders>
          </w:tcPr>
          <w:p w14:paraId="670E22E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245EDFE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Fg-sRNA_6717-86_RT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66BF5EED" w14:textId="77777777" w:rsidR="005829A2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TCGTATCCAGTGCAGGGTCCGA</w:t>
            </w:r>
          </w:p>
          <w:p w14:paraId="56A9A00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TATTCGCACTGGATACGACatcgaa</w:t>
            </w:r>
          </w:p>
        </w:tc>
      </w:tr>
      <w:tr w:rsidR="005829A2" w:rsidRPr="007A72BF" w14:paraId="74A9649A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single" w:sz="4" w:space="0" w:color="000000"/>
            </w:tcBorders>
          </w:tcPr>
          <w:p w14:paraId="308A7150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Universal SL Reverse</w:t>
            </w:r>
          </w:p>
        </w:tc>
        <w:tc>
          <w:tcPr>
            <w:tcW w:w="3472" w:type="dxa"/>
            <w:tcBorders>
              <w:top w:val="nil"/>
              <w:bottom w:val="single" w:sz="4" w:space="0" w:color="000000"/>
            </w:tcBorders>
          </w:tcPr>
          <w:p w14:paraId="4A29CB5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nil"/>
              <w:bottom w:val="single" w:sz="4" w:space="0" w:color="000000"/>
            </w:tcBorders>
          </w:tcPr>
          <w:p w14:paraId="406A1102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UniSL_R</w:t>
            </w:r>
          </w:p>
        </w:tc>
        <w:tc>
          <w:tcPr>
            <w:tcW w:w="3716" w:type="dxa"/>
            <w:tcBorders>
              <w:top w:val="nil"/>
              <w:bottom w:val="single" w:sz="4" w:space="0" w:color="000000"/>
            </w:tcBorders>
          </w:tcPr>
          <w:p w14:paraId="401B5C1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CAGTGCAGGGTCCGAGGTA</w:t>
            </w:r>
          </w:p>
        </w:tc>
      </w:tr>
      <w:tr w:rsidR="005829A2" w:rsidRPr="007A72BF" w14:paraId="6B42E337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21855E42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arget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 w14:paraId="147DDCA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7A72BF">
              <w:rPr>
                <w:b/>
                <w:szCs w:val="20"/>
                <w:lang w:val="en-US"/>
              </w:rPr>
              <w:t>Accession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 w14:paraId="3B85A70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7A72BF">
              <w:rPr>
                <w:b/>
                <w:szCs w:val="20"/>
                <w:lang w:val="en-US"/>
              </w:rPr>
              <w:t>Name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 w14:paraId="1165037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7A72BF">
              <w:rPr>
                <w:b/>
                <w:szCs w:val="20"/>
                <w:lang w:val="en-US"/>
              </w:rPr>
              <w:t>Sequence</w:t>
            </w:r>
          </w:p>
        </w:tc>
      </w:tr>
      <w:tr w:rsidR="005829A2" w:rsidRPr="007A72BF" w14:paraId="6E9A66E3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  <w:gridSpan w:val="2"/>
            <w:tcBorders>
              <w:top w:val="single" w:sz="4" w:space="0" w:color="000000"/>
              <w:bottom w:val="nil"/>
            </w:tcBorders>
          </w:tcPr>
          <w:p w14:paraId="00139FE8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RLM-adapter</w:t>
            </w:r>
          </w:p>
        </w:tc>
        <w:tc>
          <w:tcPr>
            <w:tcW w:w="2466" w:type="dxa"/>
            <w:tcBorders>
              <w:top w:val="single" w:sz="4" w:space="0" w:color="000000"/>
              <w:bottom w:val="nil"/>
            </w:tcBorders>
          </w:tcPr>
          <w:p w14:paraId="0BEA428E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RLM_Adapter</w:t>
            </w:r>
          </w:p>
        </w:tc>
        <w:tc>
          <w:tcPr>
            <w:tcW w:w="3716" w:type="dxa"/>
            <w:tcBorders>
              <w:top w:val="single" w:sz="4" w:space="0" w:color="000000"/>
              <w:bottom w:val="nil"/>
            </w:tcBorders>
          </w:tcPr>
          <w:p w14:paraId="3507E8B3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CUGAUGGCGAUGAAUGAACACUG</w:t>
            </w:r>
          </w:p>
          <w:p w14:paraId="0B76FB7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CGUUUGCUGGCUUUGAUGAAA</w:t>
            </w:r>
          </w:p>
        </w:tc>
      </w:tr>
      <w:tr w:rsidR="005829A2" w:rsidRPr="007A72BF" w14:paraId="16CC092F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  <w:gridSpan w:val="2"/>
            <w:tcBorders>
              <w:top w:val="nil"/>
              <w:bottom w:val="nil"/>
            </w:tcBorders>
          </w:tcPr>
          <w:p w14:paraId="3469FE10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RLM outer adapter Primer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61447F5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RLM_Uni_O1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BD6B435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CTGATGGCGATGAATGAACACTG</w:t>
            </w:r>
          </w:p>
        </w:tc>
      </w:tr>
      <w:tr w:rsidR="005829A2" w:rsidRPr="007A72BF" w14:paraId="790FB894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  <w:gridSpan w:val="2"/>
            <w:tcBorders>
              <w:top w:val="nil"/>
              <w:bottom w:val="nil"/>
            </w:tcBorders>
          </w:tcPr>
          <w:p w14:paraId="2C88FED5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RLM inner adapter primer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1EA4F20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RLM_Uni_I1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8E66078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AACACTGCGTTTGCTGGCTTTGATG</w:t>
            </w:r>
          </w:p>
        </w:tc>
      </w:tr>
      <w:tr w:rsidR="005829A2" w:rsidRPr="007A72BF" w14:paraId="49A3D4BA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6B28EF90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EOL1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1C7B537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11918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423CA75C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EOL1_oute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2BED4CB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AATTTACTGATGGCCCGCAT</w:t>
            </w:r>
          </w:p>
        </w:tc>
      </w:tr>
      <w:tr w:rsidR="005829A2" w:rsidRPr="007A72BF" w14:paraId="39B71949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2D24C6C7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76EA86A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11918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1E3C7DA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EOL1_inne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11AD202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CCCACCATTAAGCATCGCA</w:t>
            </w:r>
          </w:p>
        </w:tc>
      </w:tr>
      <w:tr w:rsidR="005829A2" w:rsidRPr="007A72BF" w14:paraId="154480AF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4051EA4C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SERK2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21964B3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002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1DD03C26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SERK2_1_oute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58A03600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AGCCTCAGGAGACGGTTTT</w:t>
            </w:r>
          </w:p>
        </w:tc>
      </w:tr>
      <w:tr w:rsidR="005829A2" w:rsidRPr="007A72BF" w14:paraId="4211826B" w14:textId="77777777" w:rsidTr="00983F6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00097585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05EE2EC9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2Hr1G08002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1D8582B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SERK2_1_inne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25F4F96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AGTGGAGTCGACGATCCAGT</w:t>
            </w:r>
          </w:p>
        </w:tc>
      </w:tr>
      <w:tr w:rsidR="005829A2" w:rsidRPr="007A72BF" w14:paraId="4B38C92B" w14:textId="77777777" w:rsidTr="00983F6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  <w:bottom w:val="nil"/>
            </w:tcBorders>
          </w:tcPr>
          <w:p w14:paraId="34C52913" w14:textId="77777777" w:rsidR="005829A2" w:rsidRPr="007A72BF" w:rsidRDefault="005829A2" w:rsidP="00983F6E">
            <w:pPr>
              <w:spacing w:after="0"/>
              <w:rPr>
                <w:i/>
                <w:szCs w:val="20"/>
                <w:lang w:val="en-US"/>
              </w:rPr>
            </w:pPr>
            <w:r w:rsidRPr="007A72BF">
              <w:rPr>
                <w:i/>
                <w:szCs w:val="20"/>
                <w:lang w:val="en-US"/>
              </w:rPr>
              <w:t>HvBAK1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0AC58E74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7Hr1G068990</w:t>
            </w:r>
          </w:p>
        </w:tc>
        <w:tc>
          <w:tcPr>
            <w:tcW w:w="2466" w:type="dxa"/>
            <w:tcBorders>
              <w:top w:val="nil"/>
              <w:bottom w:val="nil"/>
            </w:tcBorders>
          </w:tcPr>
          <w:p w14:paraId="57F6B5BB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SERK2_2_outer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2EA6AC9D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GGGTTTGCACATGCTCGTAC</w:t>
            </w:r>
          </w:p>
        </w:tc>
      </w:tr>
      <w:tr w:rsidR="005829A2" w:rsidRPr="007A72BF" w14:paraId="626633FC" w14:textId="77777777" w:rsidTr="00983F6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nil"/>
            </w:tcBorders>
          </w:tcPr>
          <w:p w14:paraId="5C8A510F" w14:textId="77777777" w:rsidR="005829A2" w:rsidRPr="007A72BF" w:rsidRDefault="005829A2" w:rsidP="00983F6E">
            <w:pPr>
              <w:spacing w:after="0"/>
              <w:rPr>
                <w:szCs w:val="20"/>
                <w:lang w:val="en-US"/>
              </w:rPr>
            </w:pPr>
          </w:p>
        </w:tc>
        <w:tc>
          <w:tcPr>
            <w:tcW w:w="3472" w:type="dxa"/>
            <w:tcBorders>
              <w:top w:val="nil"/>
            </w:tcBorders>
          </w:tcPr>
          <w:p w14:paraId="41548F81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ORVU7Hr1G068990</w:t>
            </w:r>
          </w:p>
        </w:tc>
        <w:tc>
          <w:tcPr>
            <w:tcW w:w="2466" w:type="dxa"/>
            <w:tcBorders>
              <w:top w:val="nil"/>
            </w:tcBorders>
          </w:tcPr>
          <w:p w14:paraId="641226A5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HvSERK2_2_inner</w:t>
            </w:r>
          </w:p>
        </w:tc>
        <w:tc>
          <w:tcPr>
            <w:tcW w:w="3716" w:type="dxa"/>
            <w:tcBorders>
              <w:top w:val="nil"/>
            </w:tcBorders>
          </w:tcPr>
          <w:p w14:paraId="27617F87" w14:textId="77777777" w:rsidR="005829A2" w:rsidRPr="007A72BF" w:rsidRDefault="005829A2" w:rsidP="00983F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7A72BF">
              <w:rPr>
                <w:szCs w:val="20"/>
                <w:lang w:val="en-US"/>
              </w:rPr>
              <w:t>TGAGGACCCAGCTCTACCTC</w:t>
            </w:r>
          </w:p>
        </w:tc>
      </w:tr>
    </w:tbl>
    <w:p w14:paraId="05E53181" w14:textId="77777777" w:rsidR="005829A2" w:rsidRPr="007A72BF" w:rsidRDefault="005829A2" w:rsidP="005829A2">
      <w:pPr>
        <w:rPr>
          <w:lang w:val="en-US"/>
        </w:rPr>
      </w:pPr>
      <w:r w:rsidRPr="007A72BF">
        <w:rPr>
          <w:lang w:val="en-US"/>
        </w:rPr>
        <w:t>Sequences and target accessions for all primers used in the study</w:t>
      </w:r>
    </w:p>
    <w:p w14:paraId="48BB8A48" w14:textId="77777777" w:rsidR="00BE29F4" w:rsidRDefault="00BE29F4"/>
    <w:sectPr w:rsidR="00BE2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2C"/>
    <w:rsid w:val="0055521A"/>
    <w:rsid w:val="005829A2"/>
    <w:rsid w:val="00B47B2C"/>
    <w:rsid w:val="00BE29F4"/>
    <w:rsid w:val="00D8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4E0D8"/>
  <w15:chartTrackingRefBased/>
  <w15:docId w15:val="{9021419D-CCA7-43F3-92BD-CFF186C09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2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5829A2"/>
    <w:pPr>
      <w:keepNext w:val="0"/>
      <w:keepLines w:val="0"/>
      <w:suppressAutoHyphens/>
      <w:spacing w:before="0" w:after="160" w:line="480" w:lineRule="auto"/>
      <w:jc w:val="both"/>
      <w:outlineLvl w:val="1"/>
    </w:pPr>
    <w:rPr>
      <w:rFonts w:ascii="Times New Roman" w:eastAsiaTheme="minorHAnsi" w:hAnsi="Times New Roman" w:cs="Times New Roman"/>
      <w:b/>
      <w:iCs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29A2"/>
    <w:rPr>
      <w:rFonts w:ascii="Times New Roman" w:hAnsi="Times New Roman" w:cs="Times New Roman"/>
      <w:b/>
      <w:iCs/>
      <w:sz w:val="24"/>
      <w:szCs w:val="24"/>
      <w:lang w:val="en-GB"/>
    </w:rPr>
  </w:style>
  <w:style w:type="table" w:styleId="PlainTable2">
    <w:name w:val="Plain Table 2"/>
    <w:basedOn w:val="TableNormal"/>
    <w:uiPriority w:val="42"/>
    <w:rsid w:val="005829A2"/>
    <w:pPr>
      <w:suppressAutoHyphens/>
      <w:spacing w:line="480" w:lineRule="auto"/>
    </w:pPr>
    <w:rPr>
      <w:sz w:val="20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829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2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3</cp:revision>
  <dcterms:created xsi:type="dcterms:W3CDTF">2021-07-28T08:36:00Z</dcterms:created>
  <dcterms:modified xsi:type="dcterms:W3CDTF">2021-07-28T10:13:00Z</dcterms:modified>
</cp:coreProperties>
</file>